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930C79" w14:textId="02B691F7" w:rsidR="006A1829" w:rsidRPr="003B34F1" w:rsidRDefault="00A952BC">
      <w:pPr>
        <w:rPr>
          <w:b/>
          <w:bCs/>
        </w:rPr>
      </w:pPr>
      <w:r w:rsidRPr="003B34F1">
        <w:rPr>
          <w:b/>
          <w:bCs/>
        </w:rPr>
        <w:t xml:space="preserve">Supplementary file </w:t>
      </w:r>
      <w:r w:rsidR="00A169EA" w:rsidRPr="003B34F1">
        <w:rPr>
          <w:b/>
          <w:bCs/>
        </w:rPr>
        <w:t>1</w:t>
      </w:r>
    </w:p>
    <w:p w14:paraId="6652C7B0" w14:textId="3BB2083C" w:rsidR="00A952BC" w:rsidRDefault="00A952BC">
      <w:r>
        <w:rPr>
          <w:rFonts w:hint="eastAsia"/>
        </w:rPr>
        <w:t>T</w:t>
      </w:r>
      <w:r>
        <w:t>he result of item analysi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40"/>
        <w:gridCol w:w="1440"/>
        <w:gridCol w:w="1441"/>
        <w:gridCol w:w="1440"/>
        <w:gridCol w:w="1440"/>
        <w:gridCol w:w="1441"/>
      </w:tblGrid>
      <w:tr w:rsidR="00D475BB" w14:paraId="5E0A7930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4A059EC6" w14:textId="5543AB58" w:rsidR="00A952BC" w:rsidRDefault="00A952BC">
            <w:r>
              <w:rPr>
                <w:rFonts w:hint="eastAsia"/>
              </w:rPr>
              <w:t>I</w:t>
            </w:r>
            <w:r>
              <w:t>tem</w:t>
            </w:r>
            <w:r w:rsidR="003B34F1">
              <w:rPr>
                <w:rFonts w:hint="eastAsia"/>
              </w:rPr>
              <w:t>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</w:tcPr>
          <w:p w14:paraId="54A8F0DD" w14:textId="49D57C19" w:rsidR="00A952BC" w:rsidRDefault="00A952BC">
            <w:r>
              <w:rPr>
                <w:rFonts w:hint="eastAsia"/>
              </w:rPr>
              <w:t>M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D2D71" w14:textId="7D795FDB" w:rsidR="00A952BC" w:rsidRDefault="00A952BC">
            <w:r>
              <w:rPr>
                <w:rFonts w:hint="eastAsia"/>
              </w:rPr>
              <w:t>S</w:t>
            </w:r>
            <w:r>
              <w:t>D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0353C1E" w14:textId="6BB7C1A9" w:rsidR="00A952BC" w:rsidRDefault="00A952BC">
            <w:r>
              <w:rPr>
                <w:rFonts w:hint="eastAsia"/>
              </w:rPr>
              <w:t>S</w:t>
            </w:r>
            <w:r>
              <w:t>kewness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65500C4F" w14:textId="3D41DC19" w:rsidR="00A952BC" w:rsidRDefault="00A952BC">
            <w:r>
              <w:rPr>
                <w:rFonts w:hint="eastAsia"/>
              </w:rPr>
              <w:t>K</w:t>
            </w:r>
            <w:r>
              <w:t>urtosis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0C7AD084" w14:textId="3B148A7B" w:rsidR="00A952BC" w:rsidRDefault="00997B63">
            <w:r>
              <w:t>Item-total</w:t>
            </w:r>
          </w:p>
          <w:p w14:paraId="4AF5227E" w14:textId="1D857983" w:rsidR="00997B63" w:rsidRDefault="00997B63">
            <w:r>
              <w:rPr>
                <w:rFonts w:hint="eastAsia"/>
              </w:rPr>
              <w:t>c</w:t>
            </w:r>
            <w:r>
              <w:t>orrelation</w:t>
            </w:r>
          </w:p>
        </w:tc>
      </w:tr>
      <w:tr w:rsidR="00A952BC" w14:paraId="1A07B622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52D815B5" w14:textId="2D47E646" w:rsidR="00A952BC" w:rsidRDefault="00D475BB">
            <w:r>
              <w:t xml:space="preserve">Item </w:t>
            </w:r>
            <w:r w:rsidR="00A952BC">
              <w:rPr>
                <w:rFonts w:hint="eastAsia"/>
              </w:rPr>
              <w:t>1</w:t>
            </w:r>
            <w:r w:rsidR="00A952BC">
              <w:t xml:space="preserve">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6C5907A" w14:textId="55443378" w:rsidR="00A952BC" w:rsidRDefault="00A952BC">
            <w:r>
              <w:rPr>
                <w:rFonts w:hint="eastAsia"/>
              </w:rPr>
              <w:t>3</w:t>
            </w:r>
            <w:r>
              <w:t>.42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24447C5A" w14:textId="201A6FF8" w:rsidR="00A952BC" w:rsidRDefault="00A952BC">
            <w:r>
              <w:rPr>
                <w:rFonts w:hint="eastAsia"/>
              </w:rPr>
              <w:t>1</w:t>
            </w:r>
            <w:r>
              <w:t>.0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2634EFA" w14:textId="6B6E3A28" w:rsidR="00A952BC" w:rsidRDefault="00A952BC">
            <w:r>
              <w:rPr>
                <w:rFonts w:hint="eastAsia"/>
              </w:rPr>
              <w:t>-</w:t>
            </w:r>
            <w:r>
              <w:t>0.2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6D9B532" w14:textId="3E82EC3A" w:rsidR="00A952BC" w:rsidRDefault="00997B63">
            <w:r>
              <w:rPr>
                <w:rFonts w:hint="eastAsia"/>
              </w:rPr>
              <w:t>-</w:t>
            </w:r>
            <w:r>
              <w:t>1.1</w:t>
            </w:r>
            <w:r w:rsidR="00F62135">
              <w:t>0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49091A0D" w14:textId="64E59F9D" w:rsidR="00A952BC" w:rsidRDefault="00C92F3F">
            <w:r>
              <w:rPr>
                <w:rFonts w:hint="eastAsia"/>
              </w:rPr>
              <w:t>0.69</w:t>
            </w:r>
          </w:p>
        </w:tc>
      </w:tr>
      <w:tr w:rsidR="00D475BB" w14:paraId="7A34C17E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34E2E389" w14:textId="59EFB80F" w:rsidR="00D475BB" w:rsidRDefault="00D475BB" w:rsidP="00D475BB">
            <w:r>
              <w:t xml:space="preserve">Item 2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F3FC68C" w14:textId="1CB4F2F1" w:rsidR="00D475BB" w:rsidRDefault="00D475BB" w:rsidP="00D475BB">
            <w:r>
              <w:rPr>
                <w:rFonts w:hint="eastAsia"/>
              </w:rPr>
              <w:t>3</w:t>
            </w:r>
            <w:r>
              <w:t>.77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4CB0E983" w14:textId="45144917" w:rsidR="00D475BB" w:rsidRDefault="00D475BB" w:rsidP="00D475BB">
            <w:r>
              <w:rPr>
                <w:rFonts w:hint="eastAsia"/>
              </w:rPr>
              <w:t>0</w:t>
            </w:r>
            <w:r>
              <w:t>.7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9FB1BC9" w14:textId="3DCE0389" w:rsidR="00D475BB" w:rsidRDefault="00D475BB" w:rsidP="00D475BB">
            <w:r>
              <w:rPr>
                <w:rFonts w:hint="eastAsia"/>
              </w:rPr>
              <w:t>-</w:t>
            </w:r>
            <w:r>
              <w:t>0.2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165B5A6" w14:textId="3794DED7" w:rsidR="00D475BB" w:rsidRDefault="00D475BB" w:rsidP="00D475BB">
            <w:r>
              <w:rPr>
                <w:rFonts w:hint="eastAsia"/>
              </w:rPr>
              <w:t>-</w:t>
            </w:r>
            <w:r>
              <w:t>0.30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65F69405" w14:textId="3B31FD9D" w:rsidR="00D475BB" w:rsidRDefault="00D475BB" w:rsidP="00D475BB">
            <w:r>
              <w:rPr>
                <w:rFonts w:hint="eastAsia"/>
              </w:rPr>
              <w:t>0.61</w:t>
            </w:r>
          </w:p>
        </w:tc>
      </w:tr>
      <w:tr w:rsidR="00D475BB" w14:paraId="08A487F5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5EE189F6" w14:textId="3BBBEF77" w:rsidR="00D475BB" w:rsidRDefault="00D475BB" w:rsidP="00D475BB">
            <w:r>
              <w:t xml:space="preserve">Item 4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D7679A9" w14:textId="592A32DA" w:rsidR="00D475BB" w:rsidRDefault="00D475BB" w:rsidP="00D475BB">
            <w:r>
              <w:rPr>
                <w:rFonts w:hint="eastAsia"/>
              </w:rPr>
              <w:t>3</w:t>
            </w:r>
            <w:r>
              <w:t>.94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15261353" w14:textId="7B6D391A" w:rsidR="00D475BB" w:rsidRDefault="00D475BB" w:rsidP="00D475BB">
            <w:r>
              <w:rPr>
                <w:rFonts w:hint="eastAsia"/>
              </w:rPr>
              <w:t>0</w:t>
            </w:r>
            <w:r>
              <w:t>.83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0C02334" w14:textId="447A112C" w:rsidR="00D475BB" w:rsidRDefault="00D475BB" w:rsidP="00D475BB">
            <w:r>
              <w:rPr>
                <w:rFonts w:hint="eastAsia"/>
              </w:rPr>
              <w:t>-</w:t>
            </w:r>
            <w:r>
              <w:t>0.4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61369BE" w14:textId="6F814911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40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01CC6E93" w14:textId="6E94BD48" w:rsidR="00D475BB" w:rsidRDefault="00D475BB" w:rsidP="00D475BB">
            <w:r>
              <w:rPr>
                <w:rFonts w:hint="eastAsia"/>
              </w:rPr>
              <w:t>0.52</w:t>
            </w:r>
          </w:p>
        </w:tc>
      </w:tr>
      <w:tr w:rsidR="00D475BB" w14:paraId="5C6C7E1C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2B0078C7" w14:textId="7A98398D" w:rsidR="00D475BB" w:rsidRDefault="00D475BB" w:rsidP="00D475BB">
            <w:r>
              <w:t xml:space="preserve">Item 5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C263BAA" w14:textId="538C5280" w:rsidR="00D475BB" w:rsidRDefault="00D475BB" w:rsidP="00D475BB">
            <w:r>
              <w:rPr>
                <w:rFonts w:hint="eastAsia"/>
              </w:rPr>
              <w:t>3</w:t>
            </w:r>
            <w:r>
              <w:t>.65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1CBCCA2" w14:textId="0759EC95" w:rsidR="00D475BB" w:rsidRDefault="00D475BB" w:rsidP="00D475BB">
            <w:r>
              <w:rPr>
                <w:rFonts w:hint="eastAsia"/>
              </w:rPr>
              <w:t>0</w:t>
            </w:r>
            <w:r>
              <w:t>.9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27667ED" w14:textId="57C64FA0" w:rsidR="00D475BB" w:rsidRDefault="00D475BB" w:rsidP="00D475BB">
            <w:r>
              <w:rPr>
                <w:rFonts w:hint="eastAsia"/>
              </w:rPr>
              <w:t>-</w:t>
            </w:r>
            <w:r>
              <w:t>0.5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37DB95B" w14:textId="4DDCF50E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32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093C8BC3" w14:textId="784D0F78" w:rsidR="00D475BB" w:rsidRDefault="00D475BB" w:rsidP="00D475BB">
            <w:r>
              <w:rPr>
                <w:rFonts w:hint="eastAsia"/>
              </w:rPr>
              <w:t>0.59</w:t>
            </w:r>
          </w:p>
        </w:tc>
      </w:tr>
      <w:tr w:rsidR="00D475BB" w14:paraId="0AC2B9D2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3CB84D1B" w14:textId="60C36A31" w:rsidR="00D475BB" w:rsidRDefault="00D475BB" w:rsidP="00D475BB">
            <w:r>
              <w:t xml:space="preserve">Item 7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572C8FF" w14:textId="6A173943" w:rsidR="00D475BB" w:rsidRDefault="00D475BB" w:rsidP="00D475BB">
            <w:r>
              <w:rPr>
                <w:rFonts w:hint="eastAsia"/>
              </w:rPr>
              <w:t>3</w:t>
            </w:r>
            <w:r>
              <w:t>.63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1F959D5B" w14:textId="2BAE6C45" w:rsidR="00D475BB" w:rsidRDefault="00D475BB" w:rsidP="00D475BB">
            <w:r>
              <w:rPr>
                <w:rFonts w:hint="eastAsia"/>
              </w:rPr>
              <w:t>0</w:t>
            </w:r>
            <w:r>
              <w:t>.8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9C260CF" w14:textId="6C22B93F" w:rsidR="00D475BB" w:rsidRDefault="00D475BB" w:rsidP="00D475BB">
            <w:r>
              <w:rPr>
                <w:rFonts w:hint="eastAsia"/>
              </w:rPr>
              <w:t>-</w:t>
            </w:r>
            <w:r>
              <w:t>0.4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108BA3E" w14:textId="36A5543C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24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06DDBC96" w14:textId="1BEA91C3" w:rsidR="00D475BB" w:rsidRDefault="00D475BB" w:rsidP="00D475BB">
            <w:r>
              <w:rPr>
                <w:rFonts w:hint="eastAsia"/>
              </w:rPr>
              <w:t>0.52</w:t>
            </w:r>
          </w:p>
        </w:tc>
      </w:tr>
      <w:tr w:rsidR="00D475BB" w14:paraId="7CFAB447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25F003B6" w14:textId="45298F7C" w:rsidR="00D475BB" w:rsidRDefault="00D475BB" w:rsidP="00D475BB">
            <w:r>
              <w:t xml:space="preserve">Item 8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3CB1A90" w14:textId="4F3CC513" w:rsidR="00D475BB" w:rsidRDefault="00D475BB" w:rsidP="00D475BB">
            <w:r>
              <w:rPr>
                <w:rFonts w:hint="eastAsia"/>
              </w:rPr>
              <w:t>3</w:t>
            </w:r>
            <w:r>
              <w:t>.84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21C6B7B1" w14:textId="796F5400" w:rsidR="00D475BB" w:rsidRDefault="00D475BB" w:rsidP="00D475BB">
            <w:r>
              <w:rPr>
                <w:rFonts w:hint="eastAsia"/>
              </w:rPr>
              <w:t>0</w:t>
            </w:r>
            <w:r>
              <w:t>.84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F81CFAD" w14:textId="62032AE7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4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208F98A" w14:textId="7F9D57BC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10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D59E6DD" w14:textId="1F8E76B0" w:rsidR="00D475BB" w:rsidRDefault="00D475BB" w:rsidP="00D475BB">
            <w:r>
              <w:rPr>
                <w:rFonts w:hint="eastAsia"/>
              </w:rPr>
              <w:t>0.55</w:t>
            </w:r>
          </w:p>
        </w:tc>
      </w:tr>
      <w:tr w:rsidR="00D475BB" w14:paraId="01ACCA22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38E2FBB5" w14:textId="4B4208BC" w:rsidR="00D475BB" w:rsidRDefault="00D475BB" w:rsidP="00D475BB">
            <w:r>
              <w:t xml:space="preserve">Item 9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6DF2897" w14:textId="1A41CDB9" w:rsidR="00D475BB" w:rsidRDefault="00D475BB" w:rsidP="00D475BB">
            <w:r>
              <w:rPr>
                <w:rFonts w:hint="eastAsia"/>
              </w:rPr>
              <w:t>3</w:t>
            </w:r>
            <w:r>
              <w:t>.76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6A2520E3" w14:textId="22775297" w:rsidR="00D475BB" w:rsidRDefault="00D475BB" w:rsidP="00D475BB">
            <w:r>
              <w:rPr>
                <w:rFonts w:hint="eastAsia"/>
              </w:rPr>
              <w:t>0</w:t>
            </w:r>
            <w:r>
              <w:t>.9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D6BA45E" w14:textId="2E91D9C1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5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158D8650" w14:textId="523BD49C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13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1666E92" w14:textId="02A9B75B" w:rsidR="00D475BB" w:rsidRDefault="00D475BB" w:rsidP="00D475BB">
            <w:r>
              <w:rPr>
                <w:rFonts w:hint="eastAsia"/>
              </w:rPr>
              <w:t>0.61</w:t>
            </w:r>
          </w:p>
        </w:tc>
      </w:tr>
      <w:tr w:rsidR="00D475BB" w14:paraId="71FB721E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5CD32DD3" w14:textId="6C0C0F66" w:rsidR="00D475BB" w:rsidRDefault="00D475BB" w:rsidP="00D475BB">
            <w:r>
              <w:t xml:space="preserve">Item </w:t>
            </w:r>
            <w:r>
              <w:rPr>
                <w:rFonts w:hint="eastAsia"/>
              </w:rPr>
              <w:t>1</w:t>
            </w:r>
            <w:r>
              <w:t xml:space="preserve">0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C91EFB1" w14:textId="1879B426" w:rsidR="00D475BB" w:rsidRDefault="00D475BB" w:rsidP="00D475BB">
            <w:r>
              <w:rPr>
                <w:rFonts w:hint="eastAsia"/>
              </w:rPr>
              <w:t>3</w:t>
            </w:r>
            <w:r>
              <w:t>.89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5A52354" w14:textId="760EBC20" w:rsidR="00D475BB" w:rsidRDefault="00D475BB" w:rsidP="00D475BB">
            <w:r>
              <w:rPr>
                <w:rFonts w:hint="eastAsia"/>
              </w:rPr>
              <w:t>0</w:t>
            </w:r>
            <w:r>
              <w:t>.89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B493909" w14:textId="2C5B81EE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56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31E0149" w14:textId="5C5854B0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19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51242064" w14:textId="4A5EF499" w:rsidR="00D475BB" w:rsidRDefault="00D475BB" w:rsidP="00D475BB">
            <w:r>
              <w:rPr>
                <w:rFonts w:hint="eastAsia"/>
              </w:rPr>
              <w:t>0.60</w:t>
            </w:r>
          </w:p>
        </w:tc>
      </w:tr>
      <w:tr w:rsidR="00D475BB" w14:paraId="4E2FD010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2BFF5D4A" w14:textId="6701D553" w:rsidR="00D475BB" w:rsidRDefault="00D475BB" w:rsidP="00D475BB">
            <w:r>
              <w:t xml:space="preserve">Item </w:t>
            </w:r>
            <w:r>
              <w:rPr>
                <w:rFonts w:hint="eastAsia"/>
              </w:rPr>
              <w:t>1</w:t>
            </w:r>
            <w:r>
              <w:t xml:space="preserve">3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EAAB05A" w14:textId="03AD16F0" w:rsidR="00D475BB" w:rsidRDefault="00D475BB" w:rsidP="00D475BB">
            <w:r>
              <w:rPr>
                <w:rFonts w:hint="eastAsia"/>
              </w:rPr>
              <w:t>3</w:t>
            </w:r>
            <w:r>
              <w:t>.70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53C700B" w14:textId="2A14465C" w:rsidR="00D475BB" w:rsidRDefault="00D475BB" w:rsidP="00D475BB">
            <w:r>
              <w:rPr>
                <w:rFonts w:hint="eastAsia"/>
              </w:rPr>
              <w:t>0</w:t>
            </w:r>
            <w:r>
              <w:t>.9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AA33FDF" w14:textId="1E913EA5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5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53D61AD0" w14:textId="1FE20FC0" w:rsidR="00D475BB" w:rsidRDefault="00D475BB" w:rsidP="00D475BB"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57CF7E5E" w14:textId="54E29CC8" w:rsidR="00D475BB" w:rsidRDefault="00D475BB" w:rsidP="00D475BB">
            <w:r>
              <w:rPr>
                <w:rFonts w:hint="eastAsia"/>
              </w:rPr>
              <w:t>0.57</w:t>
            </w:r>
          </w:p>
        </w:tc>
      </w:tr>
      <w:tr w:rsidR="00D475BB" w14:paraId="4B543A4A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0FB9196D" w14:textId="4E53EC67" w:rsidR="00D475BB" w:rsidRDefault="00D475BB" w:rsidP="00D475BB">
            <w:r>
              <w:t xml:space="preserve">Item 22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B112A49" w14:textId="6D067810" w:rsidR="00D475BB" w:rsidRDefault="00D475BB" w:rsidP="00D475BB">
            <w:r>
              <w:rPr>
                <w:rFonts w:hint="eastAsia"/>
              </w:rPr>
              <w:t>3</w:t>
            </w:r>
            <w:r>
              <w:t>.68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6C901B7E" w14:textId="3DABE34B" w:rsidR="00D475BB" w:rsidRDefault="00D475BB" w:rsidP="00D475BB">
            <w:r>
              <w:rPr>
                <w:rFonts w:hint="eastAsia"/>
              </w:rPr>
              <w:t>0</w:t>
            </w:r>
            <w:r>
              <w:t>.9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F7B9CF8" w14:textId="2E43C865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41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441BB05" w14:textId="6A3D6B32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34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18B0A26F" w14:textId="37FE999E" w:rsidR="00D475BB" w:rsidRDefault="00D475BB" w:rsidP="00D475BB">
            <w:r>
              <w:rPr>
                <w:rFonts w:hint="eastAsia"/>
              </w:rPr>
              <w:t>0.48</w:t>
            </w:r>
          </w:p>
        </w:tc>
      </w:tr>
      <w:tr w:rsidR="00D475BB" w14:paraId="273CCBB4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514BC4FA" w14:textId="795D9507" w:rsidR="00D475BB" w:rsidRDefault="00D475BB" w:rsidP="00D475BB">
            <w:r>
              <w:t xml:space="preserve">Item 23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62D07AC4" w14:textId="68FF87A9" w:rsidR="00D475BB" w:rsidRDefault="00D475BB" w:rsidP="00D475BB">
            <w:r>
              <w:rPr>
                <w:rFonts w:hint="eastAsia"/>
              </w:rPr>
              <w:t>3</w:t>
            </w:r>
            <w:r>
              <w:t>.55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302AA22" w14:textId="549EFD5E" w:rsidR="00D475BB" w:rsidRDefault="00D475BB" w:rsidP="00D475BB">
            <w:r>
              <w:rPr>
                <w:rFonts w:hint="eastAsia"/>
              </w:rPr>
              <w:t>0</w:t>
            </w:r>
            <w:r>
              <w:t>.92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4845E0FF" w14:textId="796B873B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20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3BD58036" w14:textId="51463AE6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69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08A46ED6" w14:textId="3D580A08" w:rsidR="00D475BB" w:rsidRDefault="00D475BB" w:rsidP="00D475BB">
            <w:r>
              <w:rPr>
                <w:rFonts w:hint="eastAsia"/>
              </w:rPr>
              <w:t>0.54</w:t>
            </w:r>
          </w:p>
        </w:tc>
      </w:tr>
      <w:tr w:rsidR="00D475BB" w14:paraId="1A0B0C18" w14:textId="77777777" w:rsidTr="00D475BB">
        <w:tc>
          <w:tcPr>
            <w:tcW w:w="1440" w:type="dxa"/>
            <w:tcBorders>
              <w:left w:val="nil"/>
              <w:right w:val="nil"/>
            </w:tcBorders>
          </w:tcPr>
          <w:p w14:paraId="45B6022E" w14:textId="6C59F2EA" w:rsidR="00D475BB" w:rsidRDefault="00D475BB" w:rsidP="00D475BB">
            <w:r>
              <w:t xml:space="preserve">Item 28. 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727E8BCE" w14:textId="6BC860DB" w:rsidR="00D475BB" w:rsidRDefault="00D475BB" w:rsidP="00D475BB">
            <w:r>
              <w:rPr>
                <w:rFonts w:hint="eastAsia"/>
              </w:rPr>
              <w:t>3</w:t>
            </w:r>
            <w:r>
              <w:t>.66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7BC649A8" w14:textId="58F1FEEA" w:rsidR="00D475BB" w:rsidRDefault="00D475BB" w:rsidP="00D475BB">
            <w:r>
              <w:rPr>
                <w:rFonts w:hint="eastAsia"/>
              </w:rPr>
              <w:t>0</w:t>
            </w:r>
            <w:r>
              <w:t>.85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01049A8F" w14:textId="1E6346B3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28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14:paraId="28AA226A" w14:textId="54D8612A" w:rsidR="00D475BB" w:rsidRDefault="00D475BB" w:rsidP="00D475BB">
            <w:r>
              <w:t>-</w:t>
            </w:r>
            <w:r>
              <w:rPr>
                <w:rFonts w:hint="eastAsia"/>
              </w:rPr>
              <w:t>0</w:t>
            </w:r>
            <w:r>
              <w:t>.35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14:paraId="21F6F468" w14:textId="2E9C36FF" w:rsidR="00D475BB" w:rsidRDefault="00D475BB" w:rsidP="00D475BB">
            <w:r>
              <w:rPr>
                <w:rFonts w:hint="eastAsia"/>
              </w:rPr>
              <w:t>0.54</w:t>
            </w:r>
          </w:p>
        </w:tc>
      </w:tr>
    </w:tbl>
    <w:p w14:paraId="37F2B17A" w14:textId="059D113C" w:rsidR="00A952BC" w:rsidRPr="00065B04" w:rsidRDefault="00065B04">
      <w:pPr>
        <w:rPr>
          <w:rFonts w:ascii="Times New Roman" w:hAnsi="Times New Roman" w:cs="Times New Roman"/>
          <w:sz w:val="16"/>
          <w:szCs w:val="18"/>
        </w:rPr>
      </w:pPr>
      <w:r w:rsidRPr="00065B04">
        <w:rPr>
          <w:rFonts w:ascii="Times New Roman" w:hAnsi="Times New Roman" w:cs="Times New Roman"/>
          <w:sz w:val="16"/>
          <w:szCs w:val="18"/>
        </w:rPr>
        <w:t>Note. M:Mean; SD:Standard deviation</w:t>
      </w:r>
    </w:p>
    <w:sectPr w:rsidR="00A952BC" w:rsidRPr="00065B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11A41" w14:textId="77777777" w:rsidR="00C92F3F" w:rsidRDefault="00C92F3F" w:rsidP="00C92F3F">
      <w:pPr>
        <w:spacing w:after="0" w:line="240" w:lineRule="auto"/>
      </w:pPr>
      <w:r>
        <w:separator/>
      </w:r>
    </w:p>
  </w:endnote>
  <w:endnote w:type="continuationSeparator" w:id="0">
    <w:p w14:paraId="138505E4" w14:textId="77777777" w:rsidR="00C92F3F" w:rsidRDefault="00C92F3F" w:rsidP="00C92F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EA63A3" w14:textId="77777777" w:rsidR="00C92F3F" w:rsidRDefault="00C92F3F" w:rsidP="00C92F3F">
      <w:pPr>
        <w:spacing w:after="0" w:line="240" w:lineRule="auto"/>
      </w:pPr>
      <w:r>
        <w:separator/>
      </w:r>
    </w:p>
  </w:footnote>
  <w:footnote w:type="continuationSeparator" w:id="0">
    <w:p w14:paraId="1D165D0C" w14:textId="77777777" w:rsidR="00C92F3F" w:rsidRDefault="00C92F3F" w:rsidP="00C92F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52BC"/>
    <w:rsid w:val="00065B04"/>
    <w:rsid w:val="003B34F1"/>
    <w:rsid w:val="004779FF"/>
    <w:rsid w:val="006A1829"/>
    <w:rsid w:val="00997B63"/>
    <w:rsid w:val="009A0764"/>
    <w:rsid w:val="00A169EA"/>
    <w:rsid w:val="00A952BC"/>
    <w:rsid w:val="00C92F3F"/>
    <w:rsid w:val="00D475BB"/>
    <w:rsid w:val="00E719A6"/>
    <w:rsid w:val="00F6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6591FD5"/>
  <w15:chartTrackingRefBased/>
  <w15:docId w15:val="{09C80E45-A946-4BF7-A086-903ECC53BD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noProof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52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C92F3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92F3F"/>
    <w:rPr>
      <w:noProof/>
    </w:rPr>
  </w:style>
  <w:style w:type="paragraph" w:styleId="a5">
    <w:name w:val="footer"/>
    <w:basedOn w:val="a"/>
    <w:link w:val="Char0"/>
    <w:uiPriority w:val="99"/>
    <w:unhideWhenUsed/>
    <w:rsid w:val="00C92F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92F3F"/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shin Joo</dc:creator>
  <cp:keywords/>
  <dc:description/>
  <cp:lastModifiedBy>Youngshin Joo</cp:lastModifiedBy>
  <cp:revision>2</cp:revision>
  <dcterms:created xsi:type="dcterms:W3CDTF">2024-04-29T08:12:00Z</dcterms:created>
  <dcterms:modified xsi:type="dcterms:W3CDTF">2024-04-29T08:12:00Z</dcterms:modified>
</cp:coreProperties>
</file>